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B0CDF" w14:textId="2189E2E9" w:rsidR="008A657D" w:rsidRDefault="00AF7692">
      <w:pPr>
        <w:rPr>
          <w:rFonts w:ascii="Times New Roman" w:hAnsi="Times New Roman" w:cs="Times New Roman"/>
          <w:sz w:val="24"/>
          <w:szCs w:val="24"/>
        </w:rPr>
      </w:pPr>
      <w:r w:rsidRPr="00AF769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7: </w:t>
      </w:r>
      <w:r w:rsidRPr="00AF7692">
        <w:rPr>
          <w:rFonts w:ascii="Times New Roman" w:hAnsi="Times New Roman" w:cs="Times New Roman"/>
          <w:sz w:val="24"/>
          <w:szCs w:val="24"/>
        </w:rPr>
        <w:t>Refugee Health Curriculum e-Surveys</w:t>
      </w:r>
    </w:p>
    <w:p w14:paraId="3D980D50" w14:textId="26B2076C" w:rsidR="00AF7692" w:rsidRPr="00AF7692" w:rsidRDefault="00AF7692" w:rsidP="00AF769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AF7692">
        <w:rPr>
          <w:rFonts w:ascii="Times New Roman" w:eastAsia="Arial" w:hAnsi="Times New Roman" w:cs="Times New Roman"/>
          <w:sz w:val="24"/>
          <w:szCs w:val="24"/>
          <w:lang w:val="en"/>
        </w:rPr>
        <w:t xml:space="preserve">A follow-up e-survey provided details related to the refugee health curriculum at 14 of the 17 medical schools. The survey took an average of 3 minutes to complete. We used fourteen* survey responses in the final analysis (response rate: 82.4%). Thirteen surveys were completed in English and one in French. Moreover, five surveys came from Western Canada, four from Ontario, three from Quebec and two from Eastern Canada. </w:t>
      </w:r>
      <w:proofErr w:type="gramStart"/>
      <w:r w:rsidRPr="00AF7692">
        <w:rPr>
          <w:rFonts w:ascii="Times New Roman" w:eastAsia="Arial" w:hAnsi="Times New Roman" w:cs="Times New Roman"/>
          <w:sz w:val="24"/>
          <w:szCs w:val="24"/>
          <w:lang w:val="en"/>
        </w:rPr>
        <w:t>The majority of</w:t>
      </w:r>
      <w:proofErr w:type="gramEnd"/>
      <w:r w:rsidRPr="00AF7692">
        <w:rPr>
          <w:rFonts w:ascii="Times New Roman" w:eastAsia="Arial" w:hAnsi="Times New Roman" w:cs="Times New Roman"/>
          <w:sz w:val="24"/>
          <w:szCs w:val="24"/>
          <w:lang w:val="en"/>
        </w:rPr>
        <w:t xml:space="preserve"> respondents reported having mandatory refugee health learning objectives (8/14). The most prevalent learning objectives included access to care barriers (13/14), social determinants of health for refugees (12/14), cross-cultural communication skills (12/14), global health disease epidemiology (11/14), challenges and pitfalls of providing care (11/14) and mental health (9/14). </w:t>
      </w:r>
    </w:p>
    <w:p w14:paraId="0D439753" w14:textId="77777777" w:rsidR="00AF7692" w:rsidRPr="00AF7692" w:rsidRDefault="00AF7692" w:rsidP="00AF769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AF7692">
        <w:rPr>
          <w:rFonts w:ascii="Times New Roman" w:eastAsia="Arial" w:hAnsi="Times New Roman" w:cs="Times New Roman"/>
          <w:sz w:val="24"/>
          <w:szCs w:val="24"/>
          <w:lang w:val="en"/>
        </w:rPr>
        <w:t xml:space="preserve">* NB: </w:t>
      </w:r>
      <w:r w:rsidRPr="00AF7692">
        <w:rPr>
          <w:rFonts w:ascii="Times New Roman" w:eastAsia="Roboto" w:hAnsi="Times New Roman" w:cs="Times New Roman"/>
          <w:sz w:val="24"/>
          <w:szCs w:val="24"/>
          <w:highlight w:val="white"/>
          <w:lang w:val="en"/>
        </w:rPr>
        <w:t>Queens did the interview but not the survey. Laval did the survey but not the interview.</w:t>
      </w:r>
    </w:p>
    <w:p w14:paraId="41D2CB87" w14:textId="77777777" w:rsidR="00AF7692" w:rsidRPr="00AF7692" w:rsidRDefault="00AF7692" w:rsidP="00AF76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sectPr w:rsidR="00AF7692" w:rsidRPr="00AF7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92"/>
    <w:rsid w:val="008A657D"/>
    <w:rsid w:val="00A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E23E"/>
  <w15:chartTrackingRefBased/>
  <w15:docId w15:val="{42523904-A84D-4649-A888-FDDD8BBB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Venables</dc:creator>
  <cp:keywords/>
  <dc:description/>
  <cp:lastModifiedBy>Maddie Venables</cp:lastModifiedBy>
  <cp:revision>1</cp:revision>
  <dcterms:created xsi:type="dcterms:W3CDTF">2022-02-25T21:35:00Z</dcterms:created>
  <dcterms:modified xsi:type="dcterms:W3CDTF">2022-02-25T21:36:00Z</dcterms:modified>
</cp:coreProperties>
</file>